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7F7" w:rsidRDefault="00245E5A" w:rsidP="000007F7">
      <w:pPr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Additional file 4</w:t>
      </w:r>
      <w:bookmarkStart w:id="0" w:name="_GoBack"/>
      <w:bookmarkEnd w:id="0"/>
      <w:r w:rsidR="000007F7">
        <w:rPr>
          <w:rFonts w:ascii="Times New Roman" w:hAnsi="Times New Roman" w:cs="Times New Roman"/>
          <w:bCs/>
          <w:sz w:val="24"/>
        </w:rPr>
        <w:t>.</w:t>
      </w:r>
      <w:r w:rsidR="000007F7" w:rsidRPr="000007F7">
        <w:rPr>
          <w:rFonts w:ascii="Times New Roman" w:hAnsi="Times New Roman" w:cs="Times New Roman"/>
          <w:bCs/>
          <w:sz w:val="24"/>
        </w:rPr>
        <w:t xml:space="preserve"> Inter-</w:t>
      </w:r>
      <w:proofErr w:type="spellStart"/>
      <w:r w:rsidR="000007F7" w:rsidRPr="000007F7">
        <w:rPr>
          <w:rFonts w:ascii="Times New Roman" w:hAnsi="Times New Roman" w:cs="Times New Roman"/>
          <w:bCs/>
          <w:sz w:val="24"/>
        </w:rPr>
        <w:t>rater</w:t>
      </w:r>
      <w:proofErr w:type="spellEnd"/>
      <w:r w:rsidR="000007F7" w:rsidRPr="000007F7">
        <w:rPr>
          <w:rFonts w:ascii="Times New Roman" w:hAnsi="Times New Roman" w:cs="Times New Roman"/>
          <w:bCs/>
          <w:sz w:val="24"/>
        </w:rPr>
        <w:t xml:space="preserve"> reliability, and fidelity of core components and Behaviour Change Techniques delivered across all GREAT Intervention sessions </w:t>
      </w:r>
    </w:p>
    <w:tbl>
      <w:tblPr>
        <w:tblW w:w="15735" w:type="dxa"/>
        <w:tblInd w:w="-86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3"/>
        <w:gridCol w:w="772"/>
        <w:gridCol w:w="1049"/>
        <w:gridCol w:w="1094"/>
        <w:gridCol w:w="2029"/>
        <w:gridCol w:w="1073"/>
        <w:gridCol w:w="3402"/>
        <w:gridCol w:w="1276"/>
        <w:gridCol w:w="3827"/>
      </w:tblGrid>
      <w:tr w:rsidR="000007F7" w:rsidRPr="000007F7" w:rsidTr="000007F7">
        <w:trPr>
          <w:trHeight w:val="486"/>
        </w:trPr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GREAT Session  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07F7" w:rsidRPr="000007F7" w:rsidRDefault="000007F7" w:rsidP="000007F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S</w:t>
            </w: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essions rated  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7F7" w:rsidRPr="000007F7" w:rsidRDefault="000007F7" w:rsidP="000007F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Inter </w:t>
            </w:r>
            <w:proofErr w:type="spellStart"/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rater</w:t>
            </w:r>
            <w:proofErr w:type="spellEnd"/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agreement 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</w:t>
            </w: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ercentage agreement</w:t>
            </w:r>
          </w:p>
        </w:tc>
        <w:tc>
          <w:tcPr>
            <w:tcW w:w="2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Weighted Kappa </w:t>
            </w: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Coefficient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07F7" w:rsidRPr="000007F7" w:rsidRDefault="000007F7" w:rsidP="00CF762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 of BCTs delivered with ≥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80% fidelity </w:t>
            </w: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07F7" w:rsidRPr="000007F7" w:rsidRDefault="000007F7" w:rsidP="000007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BCTs delivered with ≥80%  fidelit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07F7" w:rsidRPr="000007F7" w:rsidRDefault="000007F7" w:rsidP="000007F7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% of core components delivered with ≥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0% fidelity</w:t>
            </w: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07F7" w:rsidRPr="000007F7" w:rsidRDefault="000007F7" w:rsidP="00CF762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C</w:t>
            </w: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ore components with &gt;80% fidelity</w:t>
            </w:r>
          </w:p>
        </w:tc>
      </w:tr>
      <w:tr w:rsidR="000007F7" w:rsidRPr="000007F7" w:rsidTr="000007F7">
        <w:trPr>
          <w:trHeight w:val="779"/>
        </w:trPr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Session 1</w:t>
            </w:r>
          </w:p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6 core components </w:t>
            </w:r>
          </w:p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17 BCTs </w:t>
            </w:r>
          </w:p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22/ 28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432/506 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5 %</w:t>
            </w:r>
          </w:p>
        </w:tc>
        <w:tc>
          <w:tcPr>
            <w:tcW w:w="2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K</w:t>
            </w:r>
            <w:r w:rsidRPr="000007F7">
              <w:rPr>
                <w:rFonts w:ascii="Times New Roman" w:hAnsi="Times New Roman" w:cs="Times New Roman"/>
                <w:position w:val="-8"/>
                <w:sz w:val="20"/>
                <w:szCs w:val="20"/>
                <w:vertAlign w:val="subscript"/>
                <w:lang w:eastAsia="en-GB"/>
              </w:rPr>
              <w:t xml:space="preserve">w </w:t>
            </w: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= 0.67, p &lt; .001, </w:t>
            </w:r>
          </w:p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5% CI = [.60-.74]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</w:rPr>
              <w:t xml:space="preserve"> 32%</w:t>
            </w:r>
          </w:p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</w:rPr>
              <w:t xml:space="preserve">7/17  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</w:rPr>
              <w:t xml:space="preserve">Information about heal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</w:t>
            </w:r>
            <w:r w:rsidRPr="000007F7">
              <w:rPr>
                <w:rFonts w:ascii="Times New Roman" w:hAnsi="Times New Roman" w:cs="Times New Roman"/>
                <w:sz w:val="20"/>
                <w:szCs w:val="20"/>
              </w:rPr>
              <w:t>nsequences</w:t>
            </w:r>
          </w:p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</w:rPr>
              <w:t>Demonstration of the behaviour</w:t>
            </w:r>
          </w:p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</w:rPr>
              <w:t>Instruction on how to perform behaviour</w:t>
            </w:r>
          </w:p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</w:rPr>
              <w:t>Behavioural practice/rehearsal</w:t>
            </w:r>
          </w:p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</w:rPr>
              <w:t>Feedback on behaviour</w:t>
            </w:r>
          </w:p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</w:rPr>
              <w:t>Goal Setting (behaviour)</w:t>
            </w:r>
          </w:p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</w:rPr>
              <w:t>Action planning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</w:rPr>
              <w:t>6/6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</w:rPr>
              <w:t>Gives a short overview of the GREAT intervention</w:t>
            </w:r>
          </w:p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</w:rPr>
              <w:t xml:space="preserve">Conducts a brief clinical assessment </w:t>
            </w:r>
          </w:p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</w:rPr>
              <w:t>Conducts Psychological assessment using MI</w:t>
            </w:r>
          </w:p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</w:rPr>
              <w:t>Completes worksheets from support booklet</w:t>
            </w:r>
          </w:p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</w:rPr>
              <w:t>Gives patient DVD and manual</w:t>
            </w:r>
          </w:p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</w:rPr>
              <w:t>Confirms appointment for session 2</w:t>
            </w:r>
          </w:p>
        </w:tc>
      </w:tr>
      <w:tr w:rsidR="000007F7" w:rsidRPr="000007F7" w:rsidTr="000007F7">
        <w:trPr>
          <w:trHeight w:val="1005"/>
        </w:trPr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Session 2</w:t>
            </w:r>
          </w:p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4 core components </w:t>
            </w:r>
          </w:p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12 BCTs </w:t>
            </w:r>
          </w:p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14/15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94/224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7%</w:t>
            </w:r>
          </w:p>
        </w:tc>
        <w:tc>
          <w:tcPr>
            <w:tcW w:w="2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K</w:t>
            </w:r>
            <w:r w:rsidRPr="000007F7">
              <w:rPr>
                <w:rFonts w:ascii="Times New Roman" w:hAnsi="Times New Roman" w:cs="Times New Roman"/>
                <w:position w:val="-8"/>
                <w:sz w:val="20"/>
                <w:szCs w:val="20"/>
                <w:vertAlign w:val="subscript"/>
                <w:lang w:eastAsia="en-GB"/>
              </w:rPr>
              <w:t xml:space="preserve">w </w:t>
            </w: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= 0.73 p &lt; .001, </w:t>
            </w:r>
          </w:p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5% CI = [.64 -.82]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</w:rPr>
              <w:t>28%</w:t>
            </w:r>
          </w:p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</w:rPr>
              <w:t xml:space="preserve">4/12  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</w:rPr>
              <w:t xml:space="preserve">Review behavioural goal </w:t>
            </w:r>
          </w:p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</w:rPr>
              <w:t xml:space="preserve">Feedback on behaviour </w:t>
            </w:r>
          </w:p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</w:rPr>
              <w:t>Behavioural practice/rehearsal</w:t>
            </w:r>
          </w:p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</w:rPr>
              <w:t>Action planning</w:t>
            </w:r>
            <w:r w:rsidRPr="000007F7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5%</w:t>
            </w:r>
          </w:p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/4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</w:rPr>
              <w:t>Reviews progress on gait circuit</w:t>
            </w:r>
          </w:p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</w:rPr>
              <w:t xml:space="preserve">Checks gait circuit progression </w:t>
            </w:r>
          </w:p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</w:rPr>
              <w:t>Completes/ reviews worksheets from patient support booklet</w:t>
            </w:r>
          </w:p>
          <w:p w:rsidR="000007F7" w:rsidRPr="000007F7" w:rsidRDefault="000007F7" w:rsidP="000007F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</w:rPr>
              <w:t xml:space="preserve">Plans for self-management </w:t>
            </w:r>
          </w:p>
        </w:tc>
      </w:tr>
      <w:tr w:rsidR="000007F7" w:rsidRPr="000007F7" w:rsidTr="000007F7">
        <w:trPr>
          <w:trHeight w:val="667"/>
        </w:trPr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Session 3</w:t>
            </w:r>
          </w:p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4 core components </w:t>
            </w:r>
          </w:p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GB"/>
              </w:rPr>
              <w:t>12 BCTs</w:t>
            </w: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0/11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136/160 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6%</w:t>
            </w:r>
          </w:p>
        </w:tc>
        <w:tc>
          <w:tcPr>
            <w:tcW w:w="2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K</w:t>
            </w:r>
            <w:r w:rsidRPr="000007F7">
              <w:rPr>
                <w:rFonts w:ascii="Times New Roman" w:hAnsi="Times New Roman" w:cs="Times New Roman"/>
                <w:position w:val="-8"/>
                <w:sz w:val="20"/>
                <w:szCs w:val="20"/>
                <w:vertAlign w:val="subscript"/>
                <w:lang w:eastAsia="en-GB"/>
              </w:rPr>
              <w:t xml:space="preserve">w </w:t>
            </w: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= 0.79p &lt; .001, </w:t>
            </w:r>
          </w:p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5% CI = [.71-.88]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</w:rPr>
              <w:t>2/12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0007F7">
              <w:rPr>
                <w:rFonts w:ascii="Times New Roman" w:hAnsi="Times New Roman" w:cs="Times New Roman"/>
                <w:sz w:val="20"/>
                <w:szCs w:val="20"/>
              </w:rPr>
              <w:t>erbal persuasion about capability</w:t>
            </w:r>
          </w:p>
          <w:p w:rsidR="000007F7" w:rsidRPr="000007F7" w:rsidRDefault="000007F7" w:rsidP="000007F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</w:rPr>
              <w:t xml:space="preserve">Review behavioural goal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5%</w:t>
            </w:r>
          </w:p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/4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</w:rPr>
              <w:t>Reviews progress on gait circuit</w:t>
            </w:r>
          </w:p>
          <w:p w:rsidR="000007F7" w:rsidRPr="000007F7" w:rsidRDefault="000007F7" w:rsidP="000007F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</w:rPr>
              <w:t xml:space="preserve">Plans for self-management </w:t>
            </w: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007F7" w:rsidRPr="000007F7" w:rsidTr="000007F7">
        <w:trPr>
          <w:trHeight w:val="779"/>
        </w:trPr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Session 4</w:t>
            </w:r>
          </w:p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4 core components </w:t>
            </w:r>
          </w:p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GB"/>
              </w:rPr>
              <w:t>12 BCTs</w:t>
            </w: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/8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8/112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8%</w:t>
            </w:r>
          </w:p>
        </w:tc>
        <w:tc>
          <w:tcPr>
            <w:tcW w:w="2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K</w:t>
            </w:r>
            <w:r w:rsidRPr="000007F7">
              <w:rPr>
                <w:rFonts w:ascii="Times New Roman" w:hAnsi="Times New Roman" w:cs="Times New Roman"/>
                <w:position w:val="-8"/>
                <w:sz w:val="20"/>
                <w:szCs w:val="20"/>
                <w:vertAlign w:val="subscript"/>
                <w:lang w:eastAsia="en-GB"/>
              </w:rPr>
              <w:t xml:space="preserve">w </w:t>
            </w: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= 0.93., p &lt;.001 </w:t>
            </w:r>
          </w:p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5% CI = [.83-.1.02]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</w:rPr>
              <w:t>0/12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Reviews progress of gait circuit</w:t>
            </w:r>
          </w:p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Completes/ and or reviews the worksheet from the patient support booklet </w:t>
            </w:r>
          </w:p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Signposts to local walking groups </w:t>
            </w:r>
          </w:p>
        </w:tc>
      </w:tr>
      <w:tr w:rsidR="000007F7" w:rsidRPr="000007F7" w:rsidTr="000007F7">
        <w:trPr>
          <w:trHeight w:val="52"/>
        </w:trPr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>Session 5</w:t>
            </w:r>
          </w:p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4 core components </w:t>
            </w:r>
          </w:p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GB"/>
              </w:rPr>
              <w:t>12 BCTs</w:t>
            </w: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/1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/16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6%</w:t>
            </w:r>
          </w:p>
        </w:tc>
        <w:tc>
          <w:tcPr>
            <w:tcW w:w="2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K</w:t>
            </w:r>
            <w:r w:rsidRPr="000007F7">
              <w:rPr>
                <w:rFonts w:ascii="Times New Roman" w:hAnsi="Times New Roman" w:cs="Times New Roman"/>
                <w:position w:val="-8"/>
                <w:sz w:val="20"/>
                <w:szCs w:val="20"/>
                <w:vertAlign w:val="subscript"/>
                <w:lang w:eastAsia="en-GB"/>
              </w:rPr>
              <w:t xml:space="preserve">w </w:t>
            </w: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= 0.75., p &lt;0.05 </w:t>
            </w:r>
          </w:p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5% CI = [.36 - 1.14]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0%</w:t>
            </w:r>
          </w:p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/12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Verbal persuasion about capability </w:t>
            </w:r>
          </w:p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Reviews behavioural goal </w:t>
            </w:r>
          </w:p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Problem solving</w:t>
            </w:r>
          </w:p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Social support (unspecified)</w:t>
            </w:r>
          </w:p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Goal setting (behaviour)</w:t>
            </w:r>
          </w:p>
          <w:p w:rsidR="000007F7" w:rsidRPr="000007F7" w:rsidRDefault="000007F7" w:rsidP="000007F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Action</w:t>
            </w:r>
            <w: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planning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0%</w:t>
            </w:r>
          </w:p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2/4</w:t>
            </w:r>
          </w:p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</w:rPr>
              <w:t>Reviews progress on gait circuit</w:t>
            </w:r>
          </w:p>
          <w:p w:rsidR="000007F7" w:rsidRPr="000007F7" w:rsidRDefault="000007F7" w:rsidP="000007F7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</w:rPr>
              <w:t xml:space="preserve">Checks gait circuit progression </w:t>
            </w:r>
          </w:p>
        </w:tc>
      </w:tr>
      <w:tr w:rsidR="000007F7" w:rsidRPr="000007F7" w:rsidTr="000007F7">
        <w:trPr>
          <w:trHeight w:val="779"/>
        </w:trPr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Session 6 </w:t>
            </w:r>
          </w:p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5 core components </w:t>
            </w:r>
          </w:p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GB"/>
              </w:rPr>
              <w:t>12 BCTs</w:t>
            </w: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/1</w:t>
            </w:r>
          </w:p>
        </w:tc>
        <w:tc>
          <w:tcPr>
            <w:tcW w:w="1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11/17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5%</w:t>
            </w:r>
          </w:p>
        </w:tc>
        <w:tc>
          <w:tcPr>
            <w:tcW w:w="2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K</w:t>
            </w:r>
            <w:r w:rsidRPr="000007F7">
              <w:rPr>
                <w:rFonts w:ascii="Times New Roman" w:hAnsi="Times New Roman" w:cs="Times New Roman"/>
                <w:position w:val="-8"/>
                <w:sz w:val="20"/>
                <w:szCs w:val="20"/>
                <w:vertAlign w:val="subscript"/>
                <w:lang w:eastAsia="en-GB"/>
              </w:rPr>
              <w:t xml:space="preserve">w </w:t>
            </w: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= 0.78., p &lt;0.05</w:t>
            </w:r>
          </w:p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5% CI = [.46-1.12)</w:t>
            </w:r>
          </w:p>
        </w:tc>
        <w:tc>
          <w:tcPr>
            <w:tcW w:w="1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0%</w:t>
            </w:r>
          </w:p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2/12 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Verbal persuasion about capability </w:t>
            </w:r>
          </w:p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Reviews behavioural goal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0&amp;</w:t>
            </w:r>
          </w:p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/4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Reviews progress of gait circuit</w:t>
            </w:r>
          </w:p>
          <w:p w:rsidR="000007F7" w:rsidRPr="000007F7" w:rsidRDefault="000007F7" w:rsidP="00CF762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0007F7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Checks gait circuit progression</w:t>
            </w:r>
          </w:p>
        </w:tc>
      </w:tr>
    </w:tbl>
    <w:p w:rsidR="00E97D13" w:rsidRDefault="00245E5A" w:rsidP="00B6464F"/>
    <w:sectPr w:rsidR="00E97D13" w:rsidSect="000007F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7F7"/>
    <w:rsid w:val="000007F7"/>
    <w:rsid w:val="00245E5A"/>
    <w:rsid w:val="00B6464F"/>
    <w:rsid w:val="00BC3CA3"/>
    <w:rsid w:val="00C83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70F33"/>
  <w15:chartTrackingRefBased/>
  <w15:docId w15:val="{A8653BA3-FA0D-4134-A274-334754B23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07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007F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59</Words>
  <Characters>204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y, Gordon</dc:creator>
  <cp:keywords/>
  <dc:description/>
  <cp:lastModifiedBy>Hendry, Gordon</cp:lastModifiedBy>
  <cp:revision>3</cp:revision>
  <dcterms:created xsi:type="dcterms:W3CDTF">2021-08-25T14:25:00Z</dcterms:created>
  <dcterms:modified xsi:type="dcterms:W3CDTF">2021-10-13T10:45:00Z</dcterms:modified>
</cp:coreProperties>
</file>